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D7F39" w14:textId="77777777" w:rsidR="004B17EC" w:rsidRDefault="004B17EC" w:rsidP="004B17EC">
      <w:r>
        <w:rPr>
          <w:noProof/>
        </w:rPr>
        <w:drawing>
          <wp:inline distT="0" distB="0" distL="0" distR="0" wp14:anchorId="35A5CA15" wp14:editId="34465A6D">
            <wp:extent cx="6186668" cy="4197813"/>
            <wp:effectExtent l="0" t="0" r="5080" b="0"/>
            <wp:docPr id="1572937064" name="Picture 14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937064" name="Picture 14" descr="A graph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15" cy="420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68F57" w14:textId="17956FE3" w:rsidR="004B17EC" w:rsidRPr="00924955" w:rsidRDefault="004B17EC" w:rsidP="004B17E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73052363"/>
      <w:r w:rsidRPr="0092495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924955">
        <w:rPr>
          <w:rFonts w:ascii="Times New Roman" w:hAnsi="Times New Roman" w:cs="Times New Roman"/>
          <w:b/>
          <w:bCs/>
          <w:sz w:val="20"/>
          <w:szCs w:val="20"/>
        </w:rPr>
        <w:t xml:space="preserve">: Impact of varying splitting probabilities (0.1 to 0.4) on gene selection. </w:t>
      </w:r>
      <w:bookmarkEnd w:id="0"/>
      <w:r w:rsidRPr="00924955">
        <w:rPr>
          <w:rFonts w:ascii="Times New Roman" w:hAnsi="Times New Roman" w:cs="Times New Roman"/>
          <w:sz w:val="20"/>
          <w:szCs w:val="20"/>
        </w:rPr>
        <w:t>The top panel shows 0.1 (left) vs. 0.9 (right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83C39">
        <w:rPr>
          <w:rFonts w:ascii="Times New Roman" w:hAnsi="Times New Roman" w:cs="Times New Roman"/>
          <w:sz w:val="20"/>
          <w:szCs w:val="20"/>
        </w:rPr>
        <w:t>Error bars represent the standard deviations. Data 1 and 2 are the two split datasets of origin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83C39">
        <w:rPr>
          <w:rFonts w:ascii="Times New Roman" w:hAnsi="Times New Roman" w:cs="Times New Roman"/>
          <w:sz w:val="20"/>
          <w:szCs w:val="20"/>
        </w:rPr>
        <w:t>datasets.</w:t>
      </w:r>
    </w:p>
    <w:p w14:paraId="2440DCCF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9C9"/>
    <w:rsid w:val="00182431"/>
    <w:rsid w:val="00392BC1"/>
    <w:rsid w:val="003D51C8"/>
    <w:rsid w:val="004B17EC"/>
    <w:rsid w:val="006279C9"/>
    <w:rsid w:val="00693AFD"/>
    <w:rsid w:val="008E4907"/>
    <w:rsid w:val="009663B3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B0C47"/>
  <w15:chartTrackingRefBased/>
  <w15:docId w15:val="{3D0ADDB4-69D3-45BB-BEFB-B499F125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9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9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9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9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9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9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9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9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9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7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9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7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9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63B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63B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3</cp:revision>
  <dcterms:created xsi:type="dcterms:W3CDTF">2024-10-17T01:36:00Z</dcterms:created>
  <dcterms:modified xsi:type="dcterms:W3CDTF">2024-10-17T01:43:00Z</dcterms:modified>
</cp:coreProperties>
</file>